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AF5C" w14:textId="763183A6" w:rsidR="008702DA" w:rsidRPr="00534840" w:rsidRDefault="008702DA" w:rsidP="00E43548">
      <w:pPr>
        <w:widowControl/>
        <w:rPr>
          <w:rFonts w:ascii="Times New Roman" w:hAnsi="Times New Roman"/>
          <w:sz w:val="24"/>
          <w:szCs w:val="24"/>
        </w:rPr>
      </w:pPr>
      <w:r w:rsidRPr="00534840">
        <w:rPr>
          <w:rFonts w:ascii="Times New Roman" w:hAnsi="Times New Roman"/>
          <w:sz w:val="24"/>
          <w:szCs w:val="24"/>
        </w:rPr>
        <w:t xml:space="preserve">Supplemental Table S4. </w:t>
      </w:r>
      <w:proofErr w:type="spellStart"/>
      <w:r w:rsidRPr="00534840">
        <w:rPr>
          <w:rFonts w:ascii="Times New Roman" w:hAnsi="Times New Roman"/>
          <w:sz w:val="24"/>
          <w:szCs w:val="24"/>
        </w:rPr>
        <w:t>mNGS</w:t>
      </w:r>
      <w:proofErr w:type="spellEnd"/>
      <w:r w:rsidRPr="00534840">
        <w:rPr>
          <w:rFonts w:ascii="Times New Roman" w:hAnsi="Times New Roman"/>
          <w:sz w:val="24"/>
          <w:szCs w:val="24"/>
        </w:rPr>
        <w:t xml:space="preserve"> and CMT pathogens in suspected encephalitis</w:t>
      </w:r>
    </w:p>
    <w:tbl>
      <w:tblPr>
        <w:tblW w:w="9639" w:type="dxa"/>
        <w:tblInd w:w="108" w:type="dxa"/>
        <w:tblLook w:val="04A0" w:firstRow="1" w:lastRow="0" w:firstColumn="1" w:lastColumn="0" w:noHBand="0" w:noVBand="1"/>
      </w:tblPr>
      <w:tblGrid>
        <w:gridCol w:w="1134"/>
        <w:gridCol w:w="2410"/>
        <w:gridCol w:w="1985"/>
        <w:gridCol w:w="1275"/>
        <w:gridCol w:w="1843"/>
        <w:gridCol w:w="992"/>
      </w:tblGrid>
      <w:tr w:rsidR="002204AB" w:rsidRPr="00534840" w14:paraId="3A2A6395" w14:textId="77777777" w:rsidTr="002204AB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EA2627" w14:textId="77777777" w:rsidR="002204AB" w:rsidRPr="00E43548" w:rsidRDefault="002204AB" w:rsidP="00E435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E43548">
              <w:rPr>
                <w:rFonts w:ascii="Times New Roman" w:hAnsi="Times New Roman"/>
                <w:color w:val="000000"/>
                <w:kern w:val="0"/>
                <w:sz w:val="22"/>
              </w:rPr>
              <w:t>mNGS</w:t>
            </w:r>
            <w:proofErr w:type="spellEnd"/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C675D1" w14:textId="77777777" w:rsidR="002204AB" w:rsidRPr="00E43548" w:rsidRDefault="002204AB" w:rsidP="00E4354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E43548">
              <w:rPr>
                <w:rFonts w:ascii="Times New Roman" w:hAnsi="Times New Roman"/>
                <w:kern w:val="0"/>
                <w:sz w:val="22"/>
              </w:rPr>
              <w:t>mNGS</w:t>
            </w:r>
            <w:proofErr w:type="spellEnd"/>
            <w:r w:rsidRPr="00E43548">
              <w:rPr>
                <w:rFonts w:ascii="Times New Roman" w:hAnsi="Times New Roman"/>
                <w:kern w:val="0"/>
                <w:sz w:val="22"/>
              </w:rPr>
              <w:t xml:space="preserve"> sampling cohort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AA2AFFE" w14:textId="77777777" w:rsidR="002204AB" w:rsidRPr="00E43548" w:rsidRDefault="002204AB" w:rsidP="00E4354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43548">
              <w:rPr>
                <w:rFonts w:ascii="Times New Roman" w:hAnsi="Times New Roman"/>
                <w:kern w:val="0"/>
                <w:sz w:val="22"/>
              </w:rPr>
              <w:t>event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464751" w14:textId="77777777" w:rsidR="002204AB" w:rsidRPr="00E43548" w:rsidRDefault="002204AB" w:rsidP="00E4354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43548">
              <w:rPr>
                <w:rFonts w:ascii="Times New Roman" w:hAnsi="Times New Roman"/>
                <w:kern w:val="0"/>
                <w:sz w:val="22"/>
              </w:rPr>
              <w:t>n(%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2AB011" w14:textId="77777777" w:rsidR="002204AB" w:rsidRPr="00E43548" w:rsidRDefault="002204AB" w:rsidP="00E4354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E43548">
              <w:rPr>
                <w:rFonts w:ascii="Times New Roman" w:hAnsi="Times New Roman"/>
                <w:kern w:val="0"/>
                <w:sz w:val="22"/>
              </w:rPr>
              <w:t>immue</w:t>
            </w:r>
            <w:proofErr w:type="spellEnd"/>
            <w:r w:rsidRPr="00E43548">
              <w:rPr>
                <w:rFonts w:ascii="Times New Roman" w:hAnsi="Times New Roman"/>
                <w:kern w:val="0"/>
                <w:sz w:val="22"/>
              </w:rPr>
              <w:t xml:space="preserve"> even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B13426" w14:textId="77777777" w:rsidR="002204AB" w:rsidRPr="00E43548" w:rsidRDefault="002204AB" w:rsidP="00E4354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43548">
              <w:rPr>
                <w:rFonts w:ascii="Times New Roman" w:hAnsi="Times New Roman"/>
                <w:kern w:val="0"/>
                <w:sz w:val="22"/>
              </w:rPr>
              <w:t>n(%)</w:t>
            </w:r>
          </w:p>
        </w:tc>
      </w:tr>
      <w:tr w:rsidR="002204AB" w:rsidRPr="00534840" w14:paraId="431AD4C0" w14:textId="77777777" w:rsidTr="002204AB">
        <w:trPr>
          <w:trHeight w:val="30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B1370" w14:textId="77777777" w:rsidR="002204AB" w:rsidRPr="00E43548" w:rsidRDefault="002204AB" w:rsidP="00E43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56E08" w14:textId="77777777" w:rsidR="002204AB" w:rsidRPr="00E43548" w:rsidRDefault="002204AB" w:rsidP="00E43548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AE12D" w14:textId="77777777" w:rsidR="002204AB" w:rsidRPr="00E43548" w:rsidRDefault="002204AB" w:rsidP="00E43548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D6500" w14:textId="77777777" w:rsidR="002204AB" w:rsidRPr="00E43548" w:rsidRDefault="002204AB" w:rsidP="00E43548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87736" w14:textId="77777777" w:rsidR="002204AB" w:rsidRPr="00E43548" w:rsidRDefault="002204AB" w:rsidP="00E43548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20DA9" w14:textId="77777777" w:rsidR="002204AB" w:rsidRPr="00E43548" w:rsidRDefault="002204AB" w:rsidP="00E43548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2204AB" w:rsidRPr="00534840" w14:paraId="127BC8D6" w14:textId="77777777" w:rsidTr="002204AB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609E7E" w14:textId="42D7FA49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negative 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AD3252" w14:textId="6FD4C79C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ohort A (n=27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705905" w14:textId="384DA867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immune events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13D781" w14:textId="090344DA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9(7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3CA9" w14:textId="6E490E71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E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2691" w14:textId="5A7F35D8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(15.8)</w:t>
            </w:r>
          </w:p>
        </w:tc>
      </w:tr>
      <w:tr w:rsidR="002204AB" w:rsidRPr="00534840" w14:paraId="770CD129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48472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9E6ED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4CDFF2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83C8D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7CDCE" w14:textId="37F68DE9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aplo-f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F36D9" w14:textId="39BE4C8F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6(84.2)</w:t>
            </w:r>
          </w:p>
        </w:tc>
      </w:tr>
      <w:tr w:rsidR="002204AB" w:rsidRPr="00534840" w14:paraId="72399F5E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0F9F8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28479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E0E694" w14:textId="155B31CF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ixed events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FAA6B0" w14:textId="1EB768AB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(1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8F7E" w14:textId="47DC9ABA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E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C1A5" w14:textId="32F17C14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(25)</w:t>
            </w:r>
          </w:p>
        </w:tc>
      </w:tr>
      <w:tr w:rsidR="002204AB" w:rsidRPr="00534840" w14:paraId="662FC019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3E02C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BB7BF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250A55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A2098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12629" w14:textId="1440A4BA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aplo-f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1BC8D" w14:textId="7D24A9FD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(75)</w:t>
            </w:r>
          </w:p>
        </w:tc>
      </w:tr>
      <w:tr w:rsidR="002204AB" w:rsidRPr="00534840" w14:paraId="02F39EA0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96F79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66607B" w14:textId="760A8F92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ohort B(n=34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901B43" w14:textId="4DC625A1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immune events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72A53D" w14:textId="68B670A0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6(4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1571" w14:textId="6B981570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E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4254" w14:textId="49C5EDC0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(18.7)</w:t>
            </w:r>
          </w:p>
        </w:tc>
      </w:tr>
      <w:tr w:rsidR="002204AB" w:rsidRPr="00534840" w14:paraId="24EAA5C2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901FE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E4B02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0857D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DC654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E6E04" w14:textId="06226BB2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5FB4" w14:textId="5F62FCB9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(6.3)</w:t>
            </w:r>
          </w:p>
        </w:tc>
      </w:tr>
      <w:tr w:rsidR="002204AB" w:rsidRPr="00534840" w14:paraId="7AD705FB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5C82F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DA292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2794F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47D01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6DC6" w14:textId="7E084282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cute GV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19AD" w14:textId="1150E682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(31.2)</w:t>
            </w:r>
          </w:p>
        </w:tc>
      </w:tr>
      <w:tr w:rsidR="002204AB" w:rsidRPr="00534840" w14:paraId="33E6F2F5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D6FA9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17B70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6957BF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80F21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94F89" w14:textId="28A03B55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haplo-f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1FD9" w14:textId="7366346C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(6.3)</w:t>
            </w:r>
          </w:p>
        </w:tc>
      </w:tr>
      <w:tr w:rsidR="002204AB" w:rsidRPr="00534840" w14:paraId="5D36F9BE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38110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B1769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DCD65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D62A6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54AB" w14:textId="236337E2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explained f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0036" w14:textId="7B75BD7D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(18.7)</w:t>
            </w:r>
          </w:p>
        </w:tc>
      </w:tr>
      <w:tr w:rsidR="002204AB" w:rsidRPr="00534840" w14:paraId="43C264EC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7C77D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CDB9B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190F1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239E8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43048" w14:textId="07B8AB9F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immune encephalit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CFA13" w14:textId="5CB3DA13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(18.7)</w:t>
            </w:r>
          </w:p>
        </w:tc>
      </w:tr>
      <w:tr w:rsidR="002204AB" w:rsidRPr="00534840" w14:paraId="663A7610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6886E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C9D81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C34AE3" w14:textId="7E1D3FEA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ixed events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1CA508" w14:textId="3837B3A5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(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F116" w14:textId="5B54DE86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cute GV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8FEB" w14:textId="5DA22E0F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(50)</w:t>
            </w:r>
          </w:p>
        </w:tc>
      </w:tr>
      <w:tr w:rsidR="002204AB" w:rsidRPr="00534840" w14:paraId="43ACD0FC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02345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5F7A4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A25DE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BA6F1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379A" w14:textId="40B2AEC0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aplo-f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F6CC" w14:textId="31A51C1F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(50)</w:t>
            </w:r>
          </w:p>
        </w:tc>
      </w:tr>
      <w:tr w:rsidR="002204AB" w:rsidRPr="00534840" w14:paraId="43042D61" w14:textId="77777777" w:rsidTr="002204AB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DA3939" w14:textId="4AF71440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virus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D22C33" w14:textId="78D9E3DC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ohort A (n=28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F6A154" w14:textId="6A5E8F06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immune events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97F693" w14:textId="7F57AD3C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(10.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1DD2" w14:textId="7D3FE456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E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F8E1" w14:textId="67AD19A4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(66.7)</w:t>
            </w:r>
          </w:p>
        </w:tc>
      </w:tr>
      <w:tr w:rsidR="002204AB" w:rsidRPr="00534840" w14:paraId="4020DFA8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DABE5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838DF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AA432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9DC32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12F53" w14:textId="63D2FFE8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explained f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14FBB" w14:textId="764BC215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(33.3)</w:t>
            </w:r>
          </w:p>
        </w:tc>
      </w:tr>
      <w:tr w:rsidR="002204AB" w:rsidRPr="00534840" w14:paraId="4BD048B1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108AC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683C1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9951B7" w14:textId="642EF543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ixed events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E0A1B5" w14:textId="77D37DAE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(1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8A0D9" w14:textId="401504A7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cute GV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AE08" w14:textId="66913CAA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(66.7)</w:t>
            </w:r>
          </w:p>
        </w:tc>
      </w:tr>
      <w:tr w:rsidR="002204AB" w:rsidRPr="00534840" w14:paraId="3E1B0BD1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17F00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1EE87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88E7B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ECB91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4D13" w14:textId="3219FB27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aplo-f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D8BBF" w14:textId="7FB6E9E1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(33.3)</w:t>
            </w:r>
          </w:p>
        </w:tc>
      </w:tr>
      <w:tr w:rsidR="002204AB" w:rsidRPr="00534840" w14:paraId="0287D626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11F9A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462624" w14:textId="12121A02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ohort B (n=95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32330D" w14:textId="50C2E03A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immune events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DD8338" w14:textId="0B4B708E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2(12.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BACF" w14:textId="225AAD90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6B46" w14:textId="0E63B0E8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(50)</w:t>
            </w:r>
          </w:p>
        </w:tc>
      </w:tr>
      <w:tr w:rsidR="002204AB" w:rsidRPr="00534840" w14:paraId="229C9CBF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F212F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8D674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7EA79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ADEA0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B8295" w14:textId="3DFF1B5D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cute GVH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D5B87" w14:textId="145EC16A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(50)</w:t>
            </w:r>
          </w:p>
        </w:tc>
      </w:tr>
      <w:tr w:rsidR="002204AB" w:rsidRPr="00534840" w14:paraId="0453A330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601C8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F50EA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FFF334" w14:textId="27F9582A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ixed events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21F5B3" w14:textId="66A637C1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3(1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8567" w14:textId="09F3A60D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B529" w14:textId="277E9EDB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(23.1)</w:t>
            </w:r>
          </w:p>
        </w:tc>
      </w:tr>
      <w:tr w:rsidR="002204AB" w:rsidRPr="00534840" w14:paraId="26533013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A826F7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EB979D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42026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F241E7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6E435" w14:textId="2050914D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7BF3" w14:textId="14ED1397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(23.1)</w:t>
            </w:r>
          </w:p>
        </w:tc>
      </w:tr>
      <w:tr w:rsidR="002204AB" w:rsidRPr="00534840" w14:paraId="6F3B098A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807D7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1B320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19B4E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FE084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51858" w14:textId="5A04A15B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cute GV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D37D" w14:textId="1CFD1877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(15.4)</w:t>
            </w:r>
          </w:p>
        </w:tc>
      </w:tr>
      <w:tr w:rsidR="002204AB" w:rsidRPr="00534840" w14:paraId="33C585C6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9F642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91706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4FAE0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937F7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01B4" w14:textId="0677080C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explained f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43B7" w14:textId="006F2806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(15.4)</w:t>
            </w:r>
          </w:p>
        </w:tc>
      </w:tr>
      <w:tr w:rsidR="002204AB" w:rsidRPr="00534840" w14:paraId="4464FDED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9B98C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007AC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34D31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52671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0AE7E" w14:textId="35166AA2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immune encephalit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2F1C2" w14:textId="4BDD4ADC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(23.1)</w:t>
            </w:r>
          </w:p>
        </w:tc>
      </w:tr>
      <w:tr w:rsidR="002204AB" w:rsidRPr="00534840" w14:paraId="5C656026" w14:textId="77777777" w:rsidTr="002204AB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6E3C12" w14:textId="6EABEC35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Other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03699D" w14:textId="7153EEDF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ohort A(n=37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F7753D" w14:textId="5E061FA0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ixed events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5990C3" w14:textId="6ADA4DC4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(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3606" w14:textId="454AD16E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4BF7" w14:textId="6206A972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(50)</w:t>
            </w:r>
          </w:p>
        </w:tc>
      </w:tr>
      <w:tr w:rsidR="002204AB" w:rsidRPr="00534840" w14:paraId="2A95CF69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678D5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653DA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BAF2F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C6183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5A459" w14:textId="61B1D94A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cute GVH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EC84A" w14:textId="6B9AA1A0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(50)</w:t>
            </w:r>
          </w:p>
        </w:tc>
      </w:tr>
      <w:tr w:rsidR="002204AB" w:rsidRPr="00534840" w14:paraId="63B60E43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2AB9C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BE6FEB" w14:textId="34381952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ohort B(n=37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D84198" w14:textId="4063A560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ixed events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593909" w14:textId="3916B63F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(1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FFCA" w14:textId="23CC4999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A30D" w14:textId="25227FC5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(25)</w:t>
            </w:r>
          </w:p>
        </w:tc>
      </w:tr>
      <w:tr w:rsidR="002204AB" w:rsidRPr="00534840" w14:paraId="7FC68875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DFA1A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0A882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CD8719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4BE4B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38F5" w14:textId="21BC00C1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F68E" w14:textId="6F61368F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(50)</w:t>
            </w:r>
          </w:p>
        </w:tc>
      </w:tr>
      <w:tr w:rsidR="002204AB" w:rsidRPr="00534840" w14:paraId="590D769D" w14:textId="77777777" w:rsidTr="002204A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DDCEC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143A4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CD8CD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5EB5E" w14:textId="77777777" w:rsidR="002204AB" w:rsidRPr="00E43548" w:rsidRDefault="002204AB" w:rsidP="002204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34626" w14:textId="1439D001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explained f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6E0D8" w14:textId="1A2CCA4F" w:rsidR="002204AB" w:rsidRPr="00E43548" w:rsidRDefault="002204AB" w:rsidP="002204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(25)</w:t>
            </w:r>
          </w:p>
        </w:tc>
      </w:tr>
    </w:tbl>
    <w:p w14:paraId="203AFA0C" w14:textId="019E6A6F" w:rsidR="008702DA" w:rsidRPr="00534840" w:rsidRDefault="008702DA" w:rsidP="002204AB">
      <w:pPr>
        <w:widowControl/>
        <w:rPr>
          <w:rFonts w:ascii="Times New Roman" w:hAnsi="Times New Roman" w:hint="eastAsia"/>
          <w:sz w:val="24"/>
          <w:szCs w:val="24"/>
        </w:rPr>
      </w:pPr>
      <w:r w:rsidRPr="00534840">
        <w:rPr>
          <w:rFonts w:ascii="Times New Roman" w:hAnsi="Times New Roman"/>
          <w:sz w:val="24"/>
          <w:szCs w:val="24"/>
        </w:rPr>
        <w:t xml:space="preserve">Abbreviation: </w:t>
      </w:r>
      <w:proofErr w:type="spellStart"/>
      <w:r w:rsidRPr="00534840">
        <w:rPr>
          <w:rFonts w:ascii="Times New Roman" w:hAnsi="Times New Roman"/>
          <w:sz w:val="24"/>
          <w:szCs w:val="24"/>
        </w:rPr>
        <w:t>mNGS</w:t>
      </w:r>
      <w:proofErr w:type="spellEnd"/>
      <w:r w:rsidRPr="00534840">
        <w:rPr>
          <w:rFonts w:ascii="Times New Roman" w:hAnsi="Times New Roman"/>
          <w:sz w:val="24"/>
          <w:szCs w:val="24"/>
        </w:rPr>
        <w:t>: metagenomic next-generation sequencing; cohort A: neutropenia; cohort B: non-neutropenia; ES: engraftment syndrome; GVHD: graft-versus-host disease; COP:  cryptogenic organizing pneumonia</w:t>
      </w:r>
    </w:p>
    <w:p w14:paraId="11976ADD" w14:textId="77777777" w:rsidR="00CF0D9D" w:rsidRDefault="00CF0D9D"/>
    <w:sectPr w:rsidR="00CF0D9D" w:rsidSect="00E43548">
      <w:pgSz w:w="11906" w:h="16838"/>
      <w:pgMar w:top="1797" w:right="1440" w:bottom="1797" w:left="1440" w:header="851" w:footer="992" w:gutter="0"/>
      <w:cols w:space="72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702DA"/>
    <w:rsid w:val="002204AB"/>
    <w:rsid w:val="008702DA"/>
    <w:rsid w:val="00CF0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366EE"/>
  <w15:chartTrackingRefBased/>
  <w15:docId w15:val="{3C5EC5CF-EA58-47DA-8618-B2E5BD1E9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02D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8702DA"/>
    <w:pPr>
      <w:jc w:val="left"/>
    </w:pPr>
  </w:style>
  <w:style w:type="character" w:customStyle="1" w:styleId="a4">
    <w:name w:val="批注文字 字符"/>
    <w:link w:val="a3"/>
    <w:uiPriority w:val="99"/>
    <w:qFormat/>
    <w:rsid w:val="008702DA"/>
    <w:rPr>
      <w:rFonts w:ascii="等线" w:eastAsia="等线" w:hAnsi="等线" w:cs="Times New Roman"/>
    </w:rPr>
  </w:style>
  <w:style w:type="paragraph" w:styleId="a5">
    <w:name w:val="Balloon Text"/>
    <w:basedOn w:val="a"/>
    <w:link w:val="a6"/>
    <w:uiPriority w:val="99"/>
    <w:unhideWhenUsed/>
    <w:rsid w:val="008702DA"/>
    <w:rPr>
      <w:sz w:val="18"/>
      <w:szCs w:val="18"/>
    </w:rPr>
  </w:style>
  <w:style w:type="character" w:customStyle="1" w:styleId="a6">
    <w:name w:val="批注框文本 字符"/>
    <w:link w:val="a5"/>
    <w:uiPriority w:val="99"/>
    <w:rsid w:val="008702DA"/>
    <w:rPr>
      <w:rFonts w:ascii="等线" w:eastAsia="等线" w:hAnsi="等线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870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uiPriority w:val="99"/>
    <w:qFormat/>
    <w:rsid w:val="008702DA"/>
    <w:rPr>
      <w:rFonts w:ascii="等线" w:eastAsia="等线" w:hAnsi="等线" w:cs="Times New Roman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870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link w:val="a9"/>
    <w:uiPriority w:val="99"/>
    <w:qFormat/>
    <w:rsid w:val="008702DA"/>
    <w:rPr>
      <w:rFonts w:ascii="等线" w:eastAsia="等线" w:hAnsi="等线" w:cs="Times New Roman"/>
      <w:sz w:val="18"/>
      <w:szCs w:val="18"/>
    </w:rPr>
  </w:style>
  <w:style w:type="paragraph" w:styleId="ab">
    <w:name w:val="Normal (Web)"/>
    <w:basedOn w:val="a"/>
    <w:uiPriority w:val="99"/>
    <w:unhideWhenUsed/>
    <w:qFormat/>
    <w:rsid w:val="008702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unhideWhenUsed/>
    <w:qFormat/>
    <w:rsid w:val="008702DA"/>
    <w:rPr>
      <w:b/>
      <w:bCs/>
    </w:rPr>
  </w:style>
  <w:style w:type="character" w:customStyle="1" w:styleId="ad">
    <w:name w:val="批注主题 字符"/>
    <w:link w:val="ac"/>
    <w:uiPriority w:val="99"/>
    <w:qFormat/>
    <w:rsid w:val="008702DA"/>
    <w:rPr>
      <w:rFonts w:ascii="等线" w:eastAsia="等线" w:hAnsi="等线" w:cs="Times New Roman"/>
      <w:b/>
      <w:bCs/>
    </w:rPr>
  </w:style>
  <w:style w:type="character" w:styleId="ae">
    <w:name w:val="Hyperlink"/>
    <w:uiPriority w:val="99"/>
    <w:unhideWhenUsed/>
    <w:rsid w:val="008702DA"/>
    <w:rPr>
      <w:color w:val="0000FF"/>
      <w:u w:val="single"/>
    </w:rPr>
  </w:style>
  <w:style w:type="character" w:styleId="af">
    <w:name w:val="annotation reference"/>
    <w:uiPriority w:val="99"/>
    <w:unhideWhenUsed/>
    <w:qFormat/>
    <w:rsid w:val="008702DA"/>
    <w:rPr>
      <w:sz w:val="21"/>
      <w:szCs w:val="21"/>
    </w:rPr>
  </w:style>
  <w:style w:type="paragraph" w:styleId="af0">
    <w:name w:val="List Paragraph"/>
    <w:basedOn w:val="a"/>
    <w:uiPriority w:val="34"/>
    <w:qFormat/>
    <w:rsid w:val="008702DA"/>
    <w:pPr>
      <w:ind w:firstLineChars="200" w:firstLine="420"/>
    </w:pPr>
  </w:style>
  <w:style w:type="character" w:customStyle="1" w:styleId="1">
    <w:name w:val="未处理的提及1"/>
    <w:uiPriority w:val="99"/>
    <w:unhideWhenUsed/>
    <w:rsid w:val="008702DA"/>
    <w:rPr>
      <w:color w:val="605E5C"/>
      <w:shd w:val="clear" w:color="auto" w:fill="E1DFDD"/>
    </w:rPr>
  </w:style>
  <w:style w:type="character" w:customStyle="1" w:styleId="mixed-citation">
    <w:name w:val="mixed-citation"/>
    <w:qFormat/>
    <w:rsid w:val="008702DA"/>
  </w:style>
  <w:style w:type="character" w:customStyle="1" w:styleId="ref-title">
    <w:name w:val="ref-title"/>
    <w:qFormat/>
    <w:rsid w:val="008702DA"/>
  </w:style>
  <w:style w:type="character" w:customStyle="1" w:styleId="ref-journal">
    <w:name w:val="ref-journal"/>
    <w:qFormat/>
    <w:rsid w:val="008702DA"/>
  </w:style>
  <w:style w:type="character" w:customStyle="1" w:styleId="ref-vol">
    <w:name w:val="ref-vol"/>
    <w:qFormat/>
    <w:rsid w:val="008702DA"/>
  </w:style>
  <w:style w:type="character" w:customStyle="1" w:styleId="nowrap">
    <w:name w:val="nowrap"/>
    <w:qFormat/>
    <w:rsid w:val="008702DA"/>
  </w:style>
  <w:style w:type="paragraph" w:customStyle="1" w:styleId="EndNoteBibliographyTitle">
    <w:name w:val="EndNote Bibliography Title"/>
    <w:basedOn w:val="a"/>
    <w:link w:val="EndNoteBibliographyTitle0"/>
    <w:qFormat/>
    <w:rsid w:val="008702DA"/>
    <w:pPr>
      <w:jc w:val="center"/>
    </w:pPr>
    <w:rPr>
      <w:sz w:val="20"/>
    </w:rPr>
  </w:style>
  <w:style w:type="character" w:customStyle="1" w:styleId="EndNoteBibliographyTitle0">
    <w:name w:val="EndNote Bibliography Title 字符"/>
    <w:link w:val="EndNoteBibliographyTitle"/>
    <w:qFormat/>
    <w:rsid w:val="008702DA"/>
    <w:rPr>
      <w:rFonts w:ascii="等线" w:eastAsia="等线" w:hAnsi="等线" w:cs="Times New Roman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8702DA"/>
    <w:rPr>
      <w:sz w:val="20"/>
    </w:rPr>
  </w:style>
  <w:style w:type="character" w:customStyle="1" w:styleId="EndNoteBibliography0">
    <w:name w:val="EndNote Bibliography 字符"/>
    <w:link w:val="EndNoteBibliography"/>
    <w:qFormat/>
    <w:rsid w:val="008702DA"/>
    <w:rPr>
      <w:rFonts w:ascii="等线" w:eastAsia="等线" w:hAnsi="等线" w:cs="Times New Roman"/>
      <w:sz w:val="20"/>
    </w:rPr>
  </w:style>
  <w:style w:type="paragraph" w:customStyle="1" w:styleId="10">
    <w:name w:val="修订1"/>
    <w:uiPriority w:val="99"/>
    <w:semiHidden/>
    <w:qFormat/>
    <w:rsid w:val="008702DA"/>
    <w:rPr>
      <w:rFonts w:ascii="等线" w:eastAsia="等线" w:hAnsi="等线" w:cs="Times New Roman"/>
    </w:rPr>
  </w:style>
  <w:style w:type="paragraph" w:styleId="af1">
    <w:name w:val="Revision"/>
    <w:hidden/>
    <w:uiPriority w:val="99"/>
    <w:unhideWhenUsed/>
    <w:rsid w:val="008702DA"/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佳瑜</dc:creator>
  <cp:keywords/>
  <dc:description/>
  <cp:lastModifiedBy>黄 佳瑜</cp:lastModifiedBy>
  <cp:revision>2</cp:revision>
  <dcterms:created xsi:type="dcterms:W3CDTF">2023-06-17T15:13:00Z</dcterms:created>
  <dcterms:modified xsi:type="dcterms:W3CDTF">2023-06-17T15:44:00Z</dcterms:modified>
</cp:coreProperties>
</file>